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F403B" w14:textId="1D3921C3" w:rsidR="00905D14" w:rsidRPr="00F646DC" w:rsidRDefault="00167331" w:rsidP="00905D14">
      <w:pPr>
        <w:pageBreakBefore/>
        <w:spacing w:line="480" w:lineRule="auto"/>
        <w:jc w:val="both"/>
        <w:outlineLvl w:val="0"/>
        <w:rPr>
          <w:rFonts w:ascii="Arial" w:hAnsi="Arial"/>
          <w:b/>
          <w:color w:val="000000" w:themeColor="text1"/>
          <w:sz w:val="22"/>
        </w:rPr>
      </w:pPr>
      <w:r>
        <w:rPr>
          <w:rFonts w:ascii="Arial" w:hAnsi="Arial"/>
          <w:b/>
          <w:color w:val="000000" w:themeColor="text1"/>
          <w:sz w:val="22"/>
        </w:rPr>
        <w:t>Supplementary</w:t>
      </w:r>
      <w:r w:rsidR="008761FC">
        <w:rPr>
          <w:rFonts w:ascii="Arial" w:hAnsi="Arial"/>
          <w:b/>
          <w:color w:val="000000" w:themeColor="text1"/>
          <w:sz w:val="22"/>
        </w:rPr>
        <w:t xml:space="preserve"> file</w:t>
      </w:r>
      <w:r>
        <w:rPr>
          <w:rFonts w:ascii="Arial" w:hAnsi="Arial"/>
          <w:b/>
          <w:color w:val="000000" w:themeColor="text1"/>
          <w:sz w:val="22"/>
        </w:rPr>
        <w:t xml:space="preserve"> </w:t>
      </w:r>
      <w:bookmarkStart w:id="0" w:name="_GoBack"/>
      <w:bookmarkEnd w:id="0"/>
      <w:r w:rsidR="00905D14" w:rsidRPr="00F646DC">
        <w:rPr>
          <w:rFonts w:ascii="Arial" w:hAnsi="Arial"/>
          <w:b/>
          <w:color w:val="000000" w:themeColor="text1"/>
          <w:sz w:val="22"/>
        </w:rPr>
        <w:t>1: Primary antibodies used in this study</w:t>
      </w:r>
    </w:p>
    <w:tbl>
      <w:tblPr>
        <w:tblW w:w="9180" w:type="dxa"/>
        <w:tblInd w:w="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4"/>
        <w:gridCol w:w="2466"/>
        <w:gridCol w:w="1643"/>
        <w:gridCol w:w="900"/>
        <w:gridCol w:w="907"/>
      </w:tblGrid>
      <w:tr w:rsidR="00905D14" w:rsidRPr="00BF0FC0" w14:paraId="137CB0D1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C6FB806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>
              <w:rPr>
                <w:rFonts w:ascii="Arial" w:hAnsi="Arial"/>
                <w:b/>
                <w:color w:val="auto"/>
                <w:sz w:val="22"/>
              </w:rPr>
              <w:t xml:space="preserve">Immunostaining </w:t>
            </w:r>
            <w:r w:rsidRPr="00BF0FC0">
              <w:rPr>
                <w:rFonts w:ascii="Arial" w:hAnsi="Arial"/>
                <w:b/>
                <w:color w:val="auto"/>
                <w:sz w:val="22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4F3BEE9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BF0FC0">
              <w:rPr>
                <w:rFonts w:ascii="Arial" w:hAnsi="Arial"/>
                <w:b/>
                <w:color w:val="auto"/>
                <w:sz w:val="22"/>
              </w:rPr>
              <w:t>Suppli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5EFA684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BF0FC0">
              <w:rPr>
                <w:rFonts w:ascii="Arial" w:hAnsi="Arial"/>
                <w:b/>
                <w:color w:val="auto"/>
                <w:sz w:val="22"/>
              </w:rPr>
              <w:t xml:space="preserve">Catalog </w:t>
            </w:r>
          </w:p>
          <w:p w14:paraId="35D406CC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>
              <w:rPr>
                <w:rFonts w:ascii="Arial" w:hAnsi="Arial"/>
                <w:b/>
                <w:color w:val="auto"/>
                <w:sz w:val="22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21588B8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BF0FC0">
              <w:rPr>
                <w:rFonts w:ascii="Arial" w:hAnsi="Arial"/>
                <w:b/>
                <w:color w:val="auto"/>
                <w:sz w:val="22"/>
              </w:rPr>
              <w:t>IHC diluti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F2AAEB2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BF0FC0">
              <w:rPr>
                <w:rFonts w:ascii="Arial" w:hAnsi="Arial"/>
                <w:b/>
                <w:color w:val="auto"/>
                <w:sz w:val="22"/>
              </w:rPr>
              <w:t>IF Dilution</w:t>
            </w:r>
          </w:p>
        </w:tc>
      </w:tr>
      <w:tr w:rsidR="00905D14" w:rsidRPr="00F607AF" w14:paraId="268A28C0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9806B6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Alpha-smooth muscle ac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046443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Sigma-Aldric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2B3D27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A25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79EDD7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4A26F07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0</w:t>
            </w:r>
          </w:p>
        </w:tc>
      </w:tr>
      <w:tr w:rsidR="00905D14" w:rsidRPr="00F607AF" w14:paraId="69DDA087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D4A12FC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Amyl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DC7211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Sigma-Aldrich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B4D5D81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A82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208D1CB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7650781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</w:tr>
      <w:tr w:rsidR="00905D14" w:rsidRPr="00F607AF" w14:paraId="498CDD3E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664428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CD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58BC3C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ell Signal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A3A346C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98941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5F9D8FD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D06663D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300</w:t>
            </w:r>
          </w:p>
        </w:tc>
      </w:tr>
      <w:tr w:rsidR="00905D14" w:rsidRPr="00F607AF" w14:paraId="2DC4D3DE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C107E5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K19 (</w:t>
            </w:r>
            <w:proofErr w:type="spellStart"/>
            <w:r w:rsidRPr="00F607AF">
              <w:rPr>
                <w:rFonts w:ascii="Arial" w:hAnsi="Arial"/>
                <w:color w:val="auto"/>
                <w:sz w:val="22"/>
              </w:rPr>
              <w:t>Troma</w:t>
            </w:r>
            <w:r w:rsidRPr="00F607AF">
              <w:rPr>
                <w:rFonts w:ascii="宋体" w:hAnsi="宋体" w:cs="宋体" w:hint="eastAsia"/>
                <w:color w:val="auto"/>
                <w:sz w:val="22"/>
              </w:rPr>
              <w:t>Ⅲ</w:t>
            </w:r>
            <w:proofErr w:type="spellEnd"/>
            <w:r w:rsidRPr="00F607AF">
              <w:rPr>
                <w:rFonts w:ascii="Arial" w:hAnsi="Arial"/>
                <w:color w:val="auto"/>
                <w:sz w:val="22"/>
              </w:rPr>
              <w:t>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FCCDD19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 xml:space="preserve">Iowa Developmental </w:t>
            </w:r>
            <w:proofErr w:type="spellStart"/>
            <w:r w:rsidRPr="00F607AF">
              <w:rPr>
                <w:rFonts w:ascii="Arial" w:hAnsi="Arial"/>
                <w:color w:val="auto"/>
                <w:sz w:val="22"/>
              </w:rPr>
              <w:t>Hybridoma</w:t>
            </w:r>
            <w:proofErr w:type="spellEnd"/>
            <w:r w:rsidRPr="00F607AF">
              <w:rPr>
                <w:rFonts w:ascii="Arial" w:hAnsi="Arial"/>
                <w:color w:val="auto"/>
                <w:sz w:val="22"/>
              </w:rPr>
              <w:t xml:space="preserve"> Bank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14AF91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442247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87CFB6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</w:tr>
      <w:tr w:rsidR="00905D14" w:rsidRPr="00F607AF" w14:paraId="41DA2DDA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300A96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leaved Caspase-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B6F2E9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ell Signal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35AC81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96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CBB22F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4</w:t>
            </w:r>
            <w:r w:rsidRPr="00F607AF">
              <w:rPr>
                <w:rFonts w:ascii="Arial" w:hAnsi="Arial"/>
                <w:color w:val="auto"/>
                <w:sz w:val="22"/>
              </w:rPr>
              <w:t>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238A336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</w:tr>
      <w:tr w:rsidR="00905D14" w:rsidRPr="00F607AF" w14:paraId="399F16CB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A1DD8DD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E-Cadher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61579D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A00961">
              <w:rPr>
                <w:rFonts w:ascii="Arial" w:hAnsi="Arial"/>
                <w:color w:val="auto"/>
                <w:sz w:val="22"/>
              </w:rPr>
              <w:t>BD Bioscience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0F0FC7C" w14:textId="77777777" w:rsidR="00905D14" w:rsidRPr="002D0D77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610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812FBC9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B522696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100</w:t>
            </w:r>
          </w:p>
        </w:tc>
      </w:tr>
      <w:tr w:rsidR="00905D14" w:rsidRPr="00F607AF" w14:paraId="221709FC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73A3C78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F4/8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02E8F74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 xml:space="preserve">BMA </w:t>
            </w:r>
            <w:proofErr w:type="spellStart"/>
            <w:r>
              <w:rPr>
                <w:rFonts w:ascii="Arial" w:hAnsi="Arial"/>
                <w:color w:val="auto"/>
                <w:sz w:val="22"/>
              </w:rPr>
              <w:t>Biomedicals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542100A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T-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26DFA4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</w:t>
            </w:r>
            <w:r>
              <w:rPr>
                <w:rFonts w:ascii="Arial" w:hAnsi="Arial"/>
                <w:color w:val="auto"/>
                <w:sz w:val="22"/>
              </w:rPr>
              <w:t>1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026F878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</w:tr>
      <w:tr w:rsidR="00905D14" w:rsidRPr="00F607AF" w14:paraId="0BCDCCD4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E6BBB9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GFP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6BC845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color w:val="auto"/>
                <w:sz w:val="22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2EF406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Ab66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95456FB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2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399BBFE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</w:tr>
      <w:tr w:rsidR="00905D14" w:rsidRPr="00F607AF" w14:paraId="13AD6CD8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137946A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Ki6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C45979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Vector Laboratorie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4D4BFF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VP-RM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0D621C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1DBADF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</w:tr>
      <w:tr w:rsidR="00905D14" w:rsidRPr="00A00961" w14:paraId="2536DED6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35500A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Mist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B4C8AF7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27BFEF9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F156B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4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A99B16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400</w:t>
            </w:r>
          </w:p>
        </w:tc>
      </w:tr>
      <w:tr w:rsidR="00905D14" w:rsidRPr="00A00961" w14:paraId="2A32DA95" w14:textId="77777777" w:rsidTr="00E5296C">
        <w:trPr>
          <w:cantSplit/>
          <w:trHeight w:val="144"/>
        </w:trPr>
        <w:tc>
          <w:tcPr>
            <w:tcW w:w="3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50F703D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9B1378">
              <w:rPr>
                <w:rFonts w:ascii="Arial" w:hAnsi="Arial"/>
                <w:color w:val="auto"/>
                <w:sz w:val="22"/>
              </w:rPr>
              <w:t>PDGF Receptor beta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C51AC59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proofErr w:type="spellStart"/>
            <w:r>
              <w:rPr>
                <w:rFonts w:ascii="Arial" w:hAnsi="Arial"/>
                <w:color w:val="auto"/>
                <w:sz w:val="22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44DCA84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Ab32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75F1148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526BD24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</w:t>
            </w:r>
            <w:r>
              <w:rPr>
                <w:rFonts w:ascii="Arial" w:hAnsi="Arial"/>
                <w:color w:val="auto"/>
                <w:sz w:val="22"/>
              </w:rPr>
              <w:t>2</w:t>
            </w:r>
            <w:r w:rsidRPr="00F607AF">
              <w:rPr>
                <w:rFonts w:ascii="Arial" w:hAnsi="Arial"/>
                <w:color w:val="auto"/>
                <w:sz w:val="22"/>
              </w:rPr>
              <w:t>00</w:t>
            </w:r>
          </w:p>
        </w:tc>
      </w:tr>
      <w:tr w:rsidR="00905D14" w:rsidRPr="00F607AF" w14:paraId="4576BCF2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BF84B0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p-</w:t>
            </w:r>
            <w:r>
              <w:rPr>
                <w:rFonts w:ascii="Arial" w:hAnsi="Arial"/>
                <w:color w:val="auto"/>
                <w:sz w:val="22"/>
              </w:rPr>
              <w:t>EGFR</w:t>
            </w:r>
            <w:r w:rsidRPr="00F607AF">
              <w:rPr>
                <w:rFonts w:ascii="Arial" w:hAnsi="Arial"/>
                <w:color w:val="auto"/>
                <w:sz w:val="22"/>
              </w:rPr>
              <w:t>(</w:t>
            </w:r>
            <w:r>
              <w:rPr>
                <w:rFonts w:ascii="Arial" w:hAnsi="Arial"/>
                <w:color w:val="auto"/>
                <w:sz w:val="22"/>
              </w:rPr>
              <w:t>Tyr1068</w:t>
            </w:r>
            <w:r w:rsidRPr="00F607AF">
              <w:rPr>
                <w:rFonts w:ascii="Arial" w:hAnsi="Arial"/>
                <w:color w:val="auto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F6482D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ell Signal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DFC972C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37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E4052D1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4B601FB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</w:tr>
      <w:tr w:rsidR="00905D14" w:rsidRPr="00F607AF" w14:paraId="5E25BD76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73B63A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p-ERK1/2 (phospho-p44/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C6C0D4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ell Signal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845915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4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FE593D1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564914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</w:tr>
      <w:tr w:rsidR="00905D14" w:rsidRPr="00F607AF" w14:paraId="1D46F0D7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8E236F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p-ERK1/2 (phospho-p44/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962F55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ThermoFisher</w:t>
            </w:r>
            <w:proofErr w:type="spellEnd"/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 xml:space="preserve"> Scientifi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46C295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4-9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47A8A5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C199A73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100</w:t>
            </w:r>
          </w:p>
        </w:tc>
      </w:tr>
      <w:tr w:rsidR="00905D14" w:rsidRPr="00F607AF" w14:paraId="7264F7B8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592316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Viment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47D6F2B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Cell Signaling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B1E940C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B308D8">
              <w:rPr>
                <w:rFonts w:ascii="Arial" w:hAnsi="Arial"/>
                <w:color w:val="auto"/>
                <w:sz w:val="22"/>
              </w:rPr>
              <w:t>57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F225884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3AA96B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F607AF">
              <w:rPr>
                <w:rFonts w:ascii="Arial" w:hAnsi="Arial"/>
                <w:color w:val="auto"/>
                <w:sz w:val="22"/>
              </w:rPr>
              <w:t>1:</w:t>
            </w:r>
            <w:r>
              <w:rPr>
                <w:rFonts w:ascii="Arial" w:hAnsi="Arial"/>
                <w:color w:val="auto"/>
                <w:sz w:val="22"/>
              </w:rPr>
              <w:t>2</w:t>
            </w:r>
            <w:r w:rsidRPr="00F607AF">
              <w:rPr>
                <w:rFonts w:ascii="Arial" w:hAnsi="Arial"/>
                <w:color w:val="auto"/>
                <w:sz w:val="22"/>
              </w:rPr>
              <w:t>00</w:t>
            </w:r>
          </w:p>
        </w:tc>
      </w:tr>
      <w:tr w:rsidR="00905D14" w:rsidRPr="00DF0856" w14:paraId="2E68D87D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68036D2" w14:textId="77777777" w:rsidR="00905D14" w:rsidRPr="00DF0856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DF0856">
              <w:rPr>
                <w:rFonts w:ascii="Arial" w:hAnsi="Arial" w:cs="Arial"/>
                <w:b/>
                <w:color w:val="auto"/>
                <w:sz w:val="22"/>
                <w:szCs w:val="22"/>
              </w:rPr>
              <w:t>Western-blot Antibo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FC3DC33" w14:textId="77777777" w:rsidR="00905D14" w:rsidRPr="00DF0856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DF0856">
              <w:rPr>
                <w:rFonts w:ascii="Arial" w:hAnsi="Arial"/>
                <w:b/>
                <w:color w:val="auto"/>
                <w:sz w:val="22"/>
              </w:rPr>
              <w:t>Suppli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7E35610" w14:textId="77777777" w:rsidR="00905D14" w:rsidRPr="00DF0856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DF0856">
              <w:rPr>
                <w:rFonts w:ascii="Arial" w:hAnsi="Arial"/>
                <w:b/>
                <w:color w:val="auto"/>
                <w:sz w:val="22"/>
              </w:rPr>
              <w:t xml:space="preserve">Catalog </w:t>
            </w:r>
            <w:r>
              <w:rPr>
                <w:rFonts w:ascii="Arial" w:hAnsi="Arial"/>
                <w:b/>
                <w:color w:val="auto"/>
                <w:sz w:val="22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7696CDF" w14:textId="77777777" w:rsidR="00905D14" w:rsidRPr="00DF0856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DF0856">
              <w:rPr>
                <w:rFonts w:ascii="Arial" w:hAnsi="Arial"/>
                <w:b/>
                <w:color w:val="auto"/>
                <w:sz w:val="22"/>
              </w:rPr>
              <w:t>Diluti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2825E50" w14:textId="77777777" w:rsidR="00905D14" w:rsidRPr="00DF0856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b/>
                <w:color w:val="auto"/>
                <w:sz w:val="22"/>
                <w:szCs w:val="22"/>
                <w:lang w:eastAsia="zh-CN"/>
              </w:rPr>
            </w:pPr>
          </w:p>
        </w:tc>
      </w:tr>
      <w:tr w:rsidR="00905D14" w:rsidRPr="00F607AF" w14:paraId="502D9FBD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745FA72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Collagen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2A5A26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Abcam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7536191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ab34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4D2DAF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1:10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826B65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</w:p>
        </w:tc>
      </w:tr>
      <w:tr w:rsidR="00905D14" w:rsidRPr="00F607AF" w14:paraId="701A4C4F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155ECBB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0856">
              <w:rPr>
                <w:rFonts w:ascii="Arial" w:hAnsi="Arial" w:cs="Arial"/>
                <w:color w:val="auto"/>
                <w:sz w:val="22"/>
                <w:szCs w:val="22"/>
              </w:rPr>
              <w:t>β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  <w:r w:rsidRPr="00DF0856">
              <w:rPr>
                <w:rFonts w:ascii="Arial" w:hAnsi="Arial" w:cs="Arial"/>
                <w:color w:val="auto"/>
                <w:sz w:val="22"/>
                <w:szCs w:val="22"/>
              </w:rPr>
              <w:t>Acti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86777F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F0856">
              <w:rPr>
                <w:rFonts w:ascii="Arial" w:hAnsi="Arial" w:cs="Arial"/>
                <w:color w:val="auto"/>
                <w:sz w:val="22"/>
                <w:szCs w:val="22"/>
              </w:rPr>
              <w:t>Santa Cruz  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471CA6C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c-</w:t>
            </w:r>
            <w:r w:rsidRPr="00DF0856">
              <w:rPr>
                <w:rFonts w:ascii="Arial" w:hAnsi="Arial" w:cs="Arial"/>
                <w:color w:val="auto"/>
                <w:sz w:val="22"/>
                <w:szCs w:val="22"/>
              </w:rPr>
              <w:t>698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C6F5D0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75201C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05D14" w:rsidRPr="00F607AF" w14:paraId="658AB612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BEE74ED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MM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608763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ThermoFisher</w:t>
            </w:r>
            <w:proofErr w:type="spellEnd"/>
            <w:r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 xml:space="preserve"> Scientifi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DAD3A09" w14:textId="77777777" w:rsidR="00905D14" w:rsidRPr="00BB5F32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Times" w:hAnsi="Times"/>
                <w:color w:val="auto"/>
                <w:sz w:val="20"/>
              </w:rPr>
            </w:pPr>
            <w:r w:rsidRPr="00BB5F32">
              <w:rPr>
                <w:rFonts w:ascii="Arial" w:hAnsi="Arial" w:cs="Arial"/>
                <w:color w:val="auto"/>
                <w:sz w:val="22"/>
                <w:szCs w:val="22"/>
              </w:rPr>
              <w:t>PA1-16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9983B5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:200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02A65A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</w:p>
        </w:tc>
      </w:tr>
      <w:tr w:rsidR="00905D14" w:rsidRPr="00F607AF" w14:paraId="7CAD2950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577BACA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6B4E6D">
              <w:rPr>
                <w:rFonts w:ascii="Arial" w:hAnsi="Arial"/>
                <w:b/>
                <w:color w:val="auto"/>
                <w:sz w:val="22"/>
              </w:rPr>
              <w:t>Flow Cytometry Antibo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D45A097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6B4E6D">
              <w:rPr>
                <w:rFonts w:ascii="Arial" w:hAnsi="Arial"/>
                <w:b/>
                <w:color w:val="auto"/>
                <w:sz w:val="22"/>
              </w:rPr>
              <w:t>Suppli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32E8616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 w:rsidRPr="006B4E6D">
              <w:rPr>
                <w:rFonts w:ascii="Arial" w:hAnsi="Arial"/>
                <w:b/>
                <w:color w:val="auto"/>
                <w:sz w:val="22"/>
              </w:rPr>
              <w:t>C</w:t>
            </w:r>
            <w:r>
              <w:rPr>
                <w:rFonts w:ascii="Arial" w:hAnsi="Arial"/>
                <w:b/>
                <w:color w:val="auto"/>
                <w:sz w:val="22"/>
              </w:rPr>
              <w:t>l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ADAF3E7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  <w:r>
              <w:rPr>
                <w:rFonts w:ascii="Arial" w:hAnsi="Arial"/>
                <w:b/>
                <w:color w:val="auto"/>
                <w:sz w:val="22"/>
              </w:rPr>
              <w:t>D</w:t>
            </w:r>
            <w:r w:rsidRPr="006B4E6D">
              <w:rPr>
                <w:rFonts w:ascii="Arial" w:hAnsi="Arial"/>
                <w:b/>
                <w:color w:val="auto"/>
                <w:sz w:val="22"/>
              </w:rPr>
              <w:t>iluti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CCBACB4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b/>
                <w:color w:val="auto"/>
                <w:sz w:val="22"/>
              </w:rPr>
            </w:pPr>
          </w:p>
        </w:tc>
      </w:tr>
      <w:tr w:rsidR="00905D14" w:rsidRPr="00F607AF" w14:paraId="6C4FBAA2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A16DD8C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  <w:highlight w:val="yellow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A3E048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8405927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7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7A90A4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1:5</w:t>
            </w:r>
            <w:r w:rsidRPr="00F607AF">
              <w:rPr>
                <w:rFonts w:ascii="Arial" w:hAnsi="Arial"/>
                <w:color w:val="auto"/>
                <w:sz w:val="22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AFD23B5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4AEB5BC9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9B7B790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  <w:highlight w:val="yellow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11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809D991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37388D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37388D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CEC69BE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M1/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34A15E3D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DA91730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27739FB5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22D1592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  <w:highlight w:val="yellow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11</w:t>
            </w:r>
            <w:r>
              <w:rPr>
                <w:rFonts w:ascii="Arial" w:hAnsi="Arial"/>
                <w:color w:val="auto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6A15CED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37388D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37388D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776D69A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HL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5139800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BBB31D6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5D4FB1" w14:paraId="0E98EB85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9C2A8BD" w14:textId="77777777" w:rsidR="00905D14" w:rsidRPr="005D4FB1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BD02729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37388D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37388D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B7B3B31" w14:textId="77777777" w:rsidR="00905D14" w:rsidRPr="005D4FB1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5D4FB1">
              <w:rPr>
                <w:rFonts w:ascii="Arial" w:hAnsi="Arial"/>
                <w:color w:val="auto"/>
                <w:sz w:val="22"/>
              </w:rPr>
              <w:t>MEC 1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19AA4D7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4B27E0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6DB74406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B900A29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  <w:highlight w:val="yellow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FE28D40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Invitroge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151BF98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30-F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8300110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4A58A4B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235D11F2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AB97FC9" w14:textId="77777777" w:rsidR="00905D14" w:rsidRPr="00803F0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CD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29680130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37388D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37388D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60246A3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X54-5/7.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05C9788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B2E1EB7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7600C5E2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48644FC" w14:textId="77777777" w:rsidR="00905D14" w:rsidRPr="00803F0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lastRenderedPageBreak/>
              <w:t xml:space="preserve">CD2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6E1149BE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proofErr w:type="spellStart"/>
            <w:r>
              <w:rPr>
                <w:sz w:val="20"/>
              </w:rPr>
              <w:t>AbD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erotec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846E1D4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MR5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25259C2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C4A35D9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3A584917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6B45947" w14:textId="77777777" w:rsidR="00905D14" w:rsidRPr="00BF0FC0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  <w:highlight w:val="yellow"/>
              </w:rPr>
            </w:pPr>
            <w:r w:rsidRPr="00803F04">
              <w:rPr>
                <w:rFonts w:ascii="Arial" w:hAnsi="Arial"/>
                <w:color w:val="auto"/>
                <w:sz w:val="22"/>
              </w:rPr>
              <w:t>F4/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1FD1BB1B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37388D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37388D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C03CB22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BM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894A667" w14:textId="77777777" w:rsidR="00905D14" w:rsidRPr="006B4E6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9C08919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  <w:tr w:rsidR="00905D14" w:rsidRPr="00F607AF" w14:paraId="5DD7495A" w14:textId="77777777" w:rsidTr="00E5296C">
        <w:trPr>
          <w:cantSplit/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7F8DC5B" w14:textId="77777777" w:rsidR="00905D14" w:rsidRPr="00803F0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>
              <w:rPr>
                <w:rFonts w:ascii="Arial" w:hAnsi="Arial"/>
                <w:color w:val="auto"/>
                <w:sz w:val="22"/>
              </w:rPr>
              <w:t>Gr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512A8991" w14:textId="77777777" w:rsidR="00905D14" w:rsidRPr="0037388D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B562CC">
              <w:rPr>
                <w:rFonts w:ascii="Arial" w:hAnsi="Arial"/>
                <w:color w:val="auto"/>
                <w:sz w:val="22"/>
              </w:rPr>
              <w:t xml:space="preserve">BD </w:t>
            </w:r>
            <w:proofErr w:type="spellStart"/>
            <w:r w:rsidRPr="00B562CC">
              <w:rPr>
                <w:rFonts w:ascii="Arial" w:hAnsi="Arial"/>
                <w:color w:val="auto"/>
                <w:sz w:val="22"/>
              </w:rPr>
              <w:t>Pharmingen</w:t>
            </w:r>
            <w:proofErr w:type="spellEnd"/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7EC58D7" w14:textId="77777777" w:rsidR="00905D14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B562CC">
              <w:rPr>
                <w:rFonts w:ascii="Arial" w:hAnsi="Arial"/>
                <w:color w:val="auto"/>
                <w:sz w:val="22"/>
              </w:rPr>
              <w:t>RB6-8C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71190FC9" w14:textId="77777777" w:rsidR="00905D14" w:rsidRPr="0022508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  <w:r w:rsidRPr="0022508F">
              <w:rPr>
                <w:rFonts w:ascii="Arial" w:hAnsi="Arial"/>
                <w:color w:val="auto"/>
                <w:sz w:val="22"/>
              </w:rPr>
              <w:t>1:5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7F907F" w14:textId="77777777" w:rsidR="00905D14" w:rsidRPr="00F607AF" w:rsidRDefault="00905D14" w:rsidP="00E5296C">
            <w:pPr>
              <w:pStyle w:val="Body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outlineLvl w:val="9"/>
              <w:rPr>
                <w:rFonts w:ascii="Arial" w:hAnsi="Arial"/>
                <w:color w:val="auto"/>
                <w:sz w:val="22"/>
              </w:rPr>
            </w:pPr>
          </w:p>
        </w:tc>
      </w:tr>
    </w:tbl>
    <w:p w14:paraId="2725ED25" w14:textId="77777777" w:rsidR="00EE0E1B" w:rsidRDefault="00167331"/>
    <w:sectPr w:rsidR="00EE0E1B" w:rsidSect="00424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｣ﾍ｣ﾓ ﾃｯ">
    <w:altName w:val="Osaka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D14"/>
    <w:rsid w:val="00031A5D"/>
    <w:rsid w:val="000444CA"/>
    <w:rsid w:val="000605DF"/>
    <w:rsid w:val="0008464C"/>
    <w:rsid w:val="00095ED7"/>
    <w:rsid w:val="00137913"/>
    <w:rsid w:val="00151ADD"/>
    <w:rsid w:val="00167331"/>
    <w:rsid w:val="00170724"/>
    <w:rsid w:val="001C38D6"/>
    <w:rsid w:val="0026532A"/>
    <w:rsid w:val="00276ECD"/>
    <w:rsid w:val="002D6FFE"/>
    <w:rsid w:val="00364C5C"/>
    <w:rsid w:val="00366C13"/>
    <w:rsid w:val="00384F57"/>
    <w:rsid w:val="003B37D1"/>
    <w:rsid w:val="00411D4C"/>
    <w:rsid w:val="004241B1"/>
    <w:rsid w:val="00435AC9"/>
    <w:rsid w:val="00467CCC"/>
    <w:rsid w:val="0054733C"/>
    <w:rsid w:val="00576AB4"/>
    <w:rsid w:val="005A30B1"/>
    <w:rsid w:val="005D2EC1"/>
    <w:rsid w:val="005E27AB"/>
    <w:rsid w:val="00624DEA"/>
    <w:rsid w:val="00627DA3"/>
    <w:rsid w:val="006313BF"/>
    <w:rsid w:val="0064025D"/>
    <w:rsid w:val="00645CD2"/>
    <w:rsid w:val="00653CF4"/>
    <w:rsid w:val="006A4C0C"/>
    <w:rsid w:val="00702768"/>
    <w:rsid w:val="00731884"/>
    <w:rsid w:val="00754781"/>
    <w:rsid w:val="007817FA"/>
    <w:rsid w:val="00786BCF"/>
    <w:rsid w:val="008761FC"/>
    <w:rsid w:val="0087777C"/>
    <w:rsid w:val="008A221D"/>
    <w:rsid w:val="008C361D"/>
    <w:rsid w:val="00905D14"/>
    <w:rsid w:val="00907919"/>
    <w:rsid w:val="00931749"/>
    <w:rsid w:val="0095369C"/>
    <w:rsid w:val="009D68EB"/>
    <w:rsid w:val="009D7176"/>
    <w:rsid w:val="00A31A38"/>
    <w:rsid w:val="00AA14BE"/>
    <w:rsid w:val="00AD268E"/>
    <w:rsid w:val="00B02AF0"/>
    <w:rsid w:val="00B5097F"/>
    <w:rsid w:val="00BA5A1D"/>
    <w:rsid w:val="00BC4E0B"/>
    <w:rsid w:val="00C94259"/>
    <w:rsid w:val="00DA7FA6"/>
    <w:rsid w:val="00DE31B7"/>
    <w:rsid w:val="00E0457C"/>
    <w:rsid w:val="00E17172"/>
    <w:rsid w:val="00FA6D0A"/>
    <w:rsid w:val="00FC4BB8"/>
    <w:rsid w:val="00FD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AC76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5D14"/>
    <w:rPr>
      <w:rFonts w:ascii="Cambria" w:eastAsia="｣ﾍ｣ﾓ ﾃｯ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uiPriority w:val="99"/>
    <w:rsid w:val="00905D14"/>
    <w:pPr>
      <w:outlineLvl w:val="0"/>
    </w:pPr>
    <w:rPr>
      <w:rFonts w:ascii="Helvetica" w:eastAsia="SimSun" w:hAnsi="Helvetica" w:cs="Times New Roman"/>
      <w:color w:val="00000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23</Characters>
  <Application>Microsoft Macintosh Word</Application>
  <DocSecurity>0</DocSecurity>
  <Lines>9</Lines>
  <Paragraphs>2</Paragraphs>
  <ScaleCrop>false</ScaleCrop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9-15T16:42:00Z</dcterms:created>
  <dcterms:modified xsi:type="dcterms:W3CDTF">2017-09-15T17:00:00Z</dcterms:modified>
</cp:coreProperties>
</file>